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862"/>
        <w:tblW w:w="7054" w:type="dxa"/>
        <w:tblLook w:val="04A0" w:firstRow="1" w:lastRow="0" w:firstColumn="1" w:lastColumn="0" w:noHBand="0" w:noVBand="1"/>
      </w:tblPr>
      <w:tblGrid>
        <w:gridCol w:w="2376"/>
        <w:gridCol w:w="4678"/>
      </w:tblGrid>
      <w:tr w:rsidR="00153BDF" w:rsidRPr="000A5038" w:rsidTr="00153BDF">
        <w:tc>
          <w:tcPr>
            <w:tcW w:w="2376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b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b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4678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b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b/>
                <w:sz w:val="24"/>
                <w:szCs w:val="24"/>
                <w:lang w:val="en-GB"/>
              </w:rPr>
              <w:t>Sequence</w:t>
            </w:r>
          </w:p>
        </w:tc>
      </w:tr>
      <w:tr w:rsidR="00153BDF" w:rsidRPr="000A5038" w:rsidTr="00153BDF">
        <w:tc>
          <w:tcPr>
            <w:tcW w:w="2376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i/>
                <w:sz w:val="24"/>
                <w:szCs w:val="24"/>
                <w:lang w:val="en-GB"/>
              </w:rPr>
              <w:t>VPS13</w:t>
            </w: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 xml:space="preserve"> 2.6 kb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Forward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</w:p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ACGTTAATTACTCTTCTGGTTCCGA</w:t>
            </w:r>
          </w:p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AGAATGCTATTTTCGCCTGATCGAT</w:t>
            </w:r>
          </w:p>
        </w:tc>
      </w:tr>
      <w:tr w:rsidR="00153BDF" w:rsidRPr="000A5038" w:rsidTr="00153BDF">
        <w:tc>
          <w:tcPr>
            <w:tcW w:w="2376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i/>
                <w:sz w:val="24"/>
                <w:szCs w:val="24"/>
                <w:lang w:val="en-GB"/>
              </w:rPr>
              <w:t>VPS13</w:t>
            </w: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  <w:lang w:val="en-GB"/>
              </w:rPr>
              <w:t>3.0</w:t>
            </w: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 xml:space="preserve"> kb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Forward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</w:p>
          <w:p w:rsidR="00153BDF" w:rsidRDefault="00153BDF" w:rsidP="00153BDF">
            <w:r w:rsidRPr="007B26E6">
              <w:rPr>
                <w:rFonts w:ascii="Courier New" w:hAnsi="Courier New" w:cs="Courier New"/>
                <w:sz w:val="24"/>
                <w:szCs w:val="24"/>
                <w:lang w:val="en-GB"/>
              </w:rPr>
              <w:t xml:space="preserve">TGATTCTATAAAGCTGGCAACGT </w:t>
            </w:r>
            <w:r>
              <w:t xml:space="preserve"> </w:t>
            </w:r>
          </w:p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7B26E6">
              <w:rPr>
                <w:rFonts w:ascii="Courier New" w:hAnsi="Courier New" w:cs="Courier New"/>
                <w:sz w:val="24"/>
                <w:szCs w:val="24"/>
                <w:lang w:val="en-GB"/>
              </w:rPr>
              <w:t>CTAAATACCGAATCCCTGGAAAA</w:t>
            </w:r>
          </w:p>
        </w:tc>
      </w:tr>
      <w:tr w:rsidR="00153BDF" w:rsidRPr="000A5038" w:rsidTr="00153BDF">
        <w:tc>
          <w:tcPr>
            <w:tcW w:w="2376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i/>
                <w:sz w:val="24"/>
                <w:szCs w:val="24"/>
                <w:lang w:val="en-GB"/>
              </w:rPr>
              <w:t>VPS13</w:t>
            </w: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  <w:lang w:val="en-GB"/>
              </w:rPr>
              <w:t>3</w:t>
            </w: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.6 kb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Forward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153BDF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</w:p>
          <w:p w:rsidR="00153BDF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GTACAACCAAGCCCCTTCCAT</w:t>
            </w:r>
          </w:p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ACTCACCCAAATAAAACCGCAT</w:t>
            </w:r>
          </w:p>
        </w:tc>
      </w:tr>
      <w:tr w:rsidR="00153BDF" w:rsidRPr="000A5038" w:rsidTr="00153BDF">
        <w:tc>
          <w:tcPr>
            <w:tcW w:w="2376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i/>
                <w:sz w:val="24"/>
                <w:szCs w:val="24"/>
                <w:lang w:val="en-GB"/>
              </w:rPr>
              <w:t>VPS13</w:t>
            </w: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  <w:lang w:val="en-GB"/>
              </w:rPr>
              <w:t>4.0</w:t>
            </w: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 xml:space="preserve"> kb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Forward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</w:p>
          <w:p w:rsidR="00153BDF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TGAATCAGGAGGAAAAGGCGA</w:t>
            </w:r>
          </w:p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AAGTGACGCCCTTTGTCTTGTTA</w:t>
            </w:r>
          </w:p>
        </w:tc>
      </w:tr>
      <w:tr w:rsidR="00153BDF" w:rsidRPr="000A5038" w:rsidTr="00153BDF">
        <w:tc>
          <w:tcPr>
            <w:tcW w:w="2376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ascii="Courier New" w:hAnsi="Courier New" w:cs="Courier New"/>
                <w:i/>
                <w:sz w:val="24"/>
                <w:szCs w:val="24"/>
                <w:lang w:val="en-GB"/>
              </w:rPr>
              <w:t>Tel6-R</w:t>
            </w: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 xml:space="preserve"> 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Forward</w:t>
            </w:r>
          </w:p>
          <w:p w:rsidR="00153BDF" w:rsidRPr="000A5038" w:rsidRDefault="00153BDF" w:rsidP="00153BDF">
            <w:pPr>
              <w:jc w:val="center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0A5038">
              <w:rPr>
                <w:rFonts w:ascii="Courier New" w:hAnsi="Courier New" w:cs="Courier New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</w:p>
          <w:p w:rsidR="00153BDF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7567B7">
              <w:rPr>
                <w:rFonts w:ascii="Courier New" w:hAnsi="Courier New" w:cs="Courier New"/>
                <w:sz w:val="24"/>
                <w:szCs w:val="24"/>
                <w:lang w:val="en-GB"/>
              </w:rPr>
              <w:t>TAACAAGCGGCTGGACTACTTTC</w:t>
            </w:r>
          </w:p>
          <w:p w:rsidR="00153BDF" w:rsidRPr="000A5038" w:rsidRDefault="00153BDF" w:rsidP="00153BDF">
            <w:pPr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 w:rsidRPr="007567B7">
              <w:rPr>
                <w:rFonts w:ascii="Courier New" w:hAnsi="Courier New" w:cs="Courier New"/>
                <w:sz w:val="24"/>
                <w:szCs w:val="24"/>
                <w:lang w:val="en-GB"/>
              </w:rPr>
              <w:t>GATAACTCTGAACTGTGCATCCACTC</w:t>
            </w:r>
          </w:p>
        </w:tc>
      </w:tr>
    </w:tbl>
    <w:p w:rsidR="008B38EA" w:rsidRDefault="00DE7FEC">
      <w:pPr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</w:t>
      </w:r>
      <w:bookmarkStart w:id="0" w:name="_GoBack"/>
      <w:bookmarkEnd w:id="0"/>
      <w:r w:rsidR="0011550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A50BB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9A50BB" w:rsidRPr="005A73A2">
        <w:rPr>
          <w:rFonts w:ascii="Times New Roman" w:hAnsi="Times New Roman"/>
          <w:b/>
          <w:sz w:val="24"/>
          <w:szCs w:val="24"/>
          <w:lang w:val="en-GB"/>
        </w:rPr>
        <w:t>.</w:t>
      </w:r>
      <w:r w:rsidR="009A50BB" w:rsidRPr="00910801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A50BB">
        <w:rPr>
          <w:rFonts w:ascii="Times New Roman" w:hAnsi="Times New Roman"/>
          <w:i/>
          <w:sz w:val="24"/>
          <w:szCs w:val="24"/>
          <w:lang w:val="en-GB"/>
        </w:rPr>
        <w:t>List of qPCR primers</w:t>
      </w:r>
      <w:r w:rsidR="009A50BB" w:rsidRPr="005A73A2">
        <w:rPr>
          <w:rFonts w:ascii="Times New Roman" w:hAnsi="Times New Roman"/>
          <w:i/>
          <w:sz w:val="24"/>
          <w:szCs w:val="24"/>
          <w:lang w:val="en-GB"/>
        </w:rPr>
        <w:t>.</w:t>
      </w:r>
      <w:r w:rsidR="007567B7">
        <w:rPr>
          <w:rFonts w:ascii="Courier New" w:hAnsi="Courier New" w:cs="Courier New"/>
          <w:sz w:val="24"/>
          <w:szCs w:val="24"/>
          <w:lang w:val="en-GB"/>
        </w:rPr>
        <w:t xml:space="preserve"> </w:t>
      </w:r>
    </w:p>
    <w:p w:rsidR="007567B7" w:rsidRPr="000A5038" w:rsidRDefault="007567B7">
      <w:pPr>
        <w:rPr>
          <w:rFonts w:ascii="Courier New" w:hAnsi="Courier New" w:cs="Courier New"/>
          <w:sz w:val="24"/>
          <w:szCs w:val="24"/>
          <w:lang w:val="en-GB"/>
        </w:rPr>
      </w:pPr>
    </w:p>
    <w:sectPr w:rsidR="007567B7" w:rsidRPr="000A5038" w:rsidSect="008B3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A5038"/>
    <w:rsid w:val="0000245A"/>
    <w:rsid w:val="0000486A"/>
    <w:rsid w:val="00004DD6"/>
    <w:rsid w:val="00021FE3"/>
    <w:rsid w:val="00026FFF"/>
    <w:rsid w:val="000361F9"/>
    <w:rsid w:val="00041BF6"/>
    <w:rsid w:val="00043565"/>
    <w:rsid w:val="0004532C"/>
    <w:rsid w:val="00052F2C"/>
    <w:rsid w:val="000578DF"/>
    <w:rsid w:val="0008010F"/>
    <w:rsid w:val="000874EB"/>
    <w:rsid w:val="000A2E91"/>
    <w:rsid w:val="000A5038"/>
    <w:rsid w:val="000B5AC5"/>
    <w:rsid w:val="000B7611"/>
    <w:rsid w:val="000C095E"/>
    <w:rsid w:val="000C523E"/>
    <w:rsid w:val="000D3FE9"/>
    <w:rsid w:val="000E1742"/>
    <w:rsid w:val="000E239E"/>
    <w:rsid w:val="000F1B33"/>
    <w:rsid w:val="000F3509"/>
    <w:rsid w:val="00112217"/>
    <w:rsid w:val="00115508"/>
    <w:rsid w:val="0011558F"/>
    <w:rsid w:val="001204A0"/>
    <w:rsid w:val="00121B94"/>
    <w:rsid w:val="001334B8"/>
    <w:rsid w:val="00137DC3"/>
    <w:rsid w:val="00143D78"/>
    <w:rsid w:val="00147E22"/>
    <w:rsid w:val="00153BDF"/>
    <w:rsid w:val="00164970"/>
    <w:rsid w:val="0019554B"/>
    <w:rsid w:val="001A3B58"/>
    <w:rsid w:val="001B3BC9"/>
    <w:rsid w:val="001E5223"/>
    <w:rsid w:val="001F49F0"/>
    <w:rsid w:val="0024306F"/>
    <w:rsid w:val="00246988"/>
    <w:rsid w:val="002607E3"/>
    <w:rsid w:val="00261EEB"/>
    <w:rsid w:val="00282B29"/>
    <w:rsid w:val="002970B7"/>
    <w:rsid w:val="002B6187"/>
    <w:rsid w:val="002C22B0"/>
    <w:rsid w:val="002D1770"/>
    <w:rsid w:val="002F6DAF"/>
    <w:rsid w:val="00307315"/>
    <w:rsid w:val="00333822"/>
    <w:rsid w:val="003472E4"/>
    <w:rsid w:val="00376838"/>
    <w:rsid w:val="00384BDC"/>
    <w:rsid w:val="003953E0"/>
    <w:rsid w:val="003B2A9B"/>
    <w:rsid w:val="003C0209"/>
    <w:rsid w:val="003C32CC"/>
    <w:rsid w:val="003D4756"/>
    <w:rsid w:val="003D4A52"/>
    <w:rsid w:val="003E1259"/>
    <w:rsid w:val="004066F5"/>
    <w:rsid w:val="0041597D"/>
    <w:rsid w:val="004311CE"/>
    <w:rsid w:val="00441761"/>
    <w:rsid w:val="004430F0"/>
    <w:rsid w:val="004438D4"/>
    <w:rsid w:val="00443CA8"/>
    <w:rsid w:val="004606AE"/>
    <w:rsid w:val="00484F62"/>
    <w:rsid w:val="004A2339"/>
    <w:rsid w:val="004A441E"/>
    <w:rsid w:val="004B4F76"/>
    <w:rsid w:val="004C2CBF"/>
    <w:rsid w:val="004D2DC1"/>
    <w:rsid w:val="004D3888"/>
    <w:rsid w:val="004F362E"/>
    <w:rsid w:val="004F709F"/>
    <w:rsid w:val="005017A3"/>
    <w:rsid w:val="00502512"/>
    <w:rsid w:val="00507647"/>
    <w:rsid w:val="00510AE3"/>
    <w:rsid w:val="0051329A"/>
    <w:rsid w:val="005138B4"/>
    <w:rsid w:val="00540EBC"/>
    <w:rsid w:val="00556CE0"/>
    <w:rsid w:val="005604C2"/>
    <w:rsid w:val="00562680"/>
    <w:rsid w:val="00590523"/>
    <w:rsid w:val="005958AC"/>
    <w:rsid w:val="005A2467"/>
    <w:rsid w:val="005A32D2"/>
    <w:rsid w:val="005F0CB5"/>
    <w:rsid w:val="005F2431"/>
    <w:rsid w:val="006018C2"/>
    <w:rsid w:val="00605891"/>
    <w:rsid w:val="006118FB"/>
    <w:rsid w:val="006121A1"/>
    <w:rsid w:val="00612D45"/>
    <w:rsid w:val="006218FE"/>
    <w:rsid w:val="00622CCF"/>
    <w:rsid w:val="0062595E"/>
    <w:rsid w:val="00625C09"/>
    <w:rsid w:val="0065223D"/>
    <w:rsid w:val="0066314C"/>
    <w:rsid w:val="00670DA9"/>
    <w:rsid w:val="00682035"/>
    <w:rsid w:val="00683275"/>
    <w:rsid w:val="00691A55"/>
    <w:rsid w:val="006B08EC"/>
    <w:rsid w:val="006B603E"/>
    <w:rsid w:val="006C0FC4"/>
    <w:rsid w:val="006C3FCB"/>
    <w:rsid w:val="006C5FFA"/>
    <w:rsid w:val="006D0FE7"/>
    <w:rsid w:val="006E206C"/>
    <w:rsid w:val="00712B79"/>
    <w:rsid w:val="00720A81"/>
    <w:rsid w:val="00725B2D"/>
    <w:rsid w:val="00730CC6"/>
    <w:rsid w:val="00745FA2"/>
    <w:rsid w:val="0074681C"/>
    <w:rsid w:val="00754D31"/>
    <w:rsid w:val="00754FF5"/>
    <w:rsid w:val="007567B7"/>
    <w:rsid w:val="007715BA"/>
    <w:rsid w:val="007B26E6"/>
    <w:rsid w:val="007B27CE"/>
    <w:rsid w:val="007C5031"/>
    <w:rsid w:val="007C6A8B"/>
    <w:rsid w:val="007D1F78"/>
    <w:rsid w:val="007E4987"/>
    <w:rsid w:val="007E5B6B"/>
    <w:rsid w:val="007E7677"/>
    <w:rsid w:val="007F0828"/>
    <w:rsid w:val="007F74C1"/>
    <w:rsid w:val="008008C8"/>
    <w:rsid w:val="0080248D"/>
    <w:rsid w:val="0081124B"/>
    <w:rsid w:val="008252D4"/>
    <w:rsid w:val="008458AD"/>
    <w:rsid w:val="0084751E"/>
    <w:rsid w:val="008735E9"/>
    <w:rsid w:val="00890A6D"/>
    <w:rsid w:val="00891018"/>
    <w:rsid w:val="0089655D"/>
    <w:rsid w:val="008A265C"/>
    <w:rsid w:val="008A3B5D"/>
    <w:rsid w:val="008A75D0"/>
    <w:rsid w:val="008B38EA"/>
    <w:rsid w:val="008B52C1"/>
    <w:rsid w:val="008C1F01"/>
    <w:rsid w:val="008F6B7B"/>
    <w:rsid w:val="00900166"/>
    <w:rsid w:val="00900A2A"/>
    <w:rsid w:val="0091335F"/>
    <w:rsid w:val="00927081"/>
    <w:rsid w:val="00932A70"/>
    <w:rsid w:val="009427C8"/>
    <w:rsid w:val="0094633B"/>
    <w:rsid w:val="00966A22"/>
    <w:rsid w:val="00977080"/>
    <w:rsid w:val="009773D5"/>
    <w:rsid w:val="00986A73"/>
    <w:rsid w:val="009A50BB"/>
    <w:rsid w:val="009B0103"/>
    <w:rsid w:val="009B23BC"/>
    <w:rsid w:val="009B408D"/>
    <w:rsid w:val="009E2468"/>
    <w:rsid w:val="009E44C8"/>
    <w:rsid w:val="009F0D30"/>
    <w:rsid w:val="00A12B18"/>
    <w:rsid w:val="00A138FD"/>
    <w:rsid w:val="00A303C9"/>
    <w:rsid w:val="00A363FC"/>
    <w:rsid w:val="00A36D9D"/>
    <w:rsid w:val="00A37481"/>
    <w:rsid w:val="00A515A4"/>
    <w:rsid w:val="00A54389"/>
    <w:rsid w:val="00A65B21"/>
    <w:rsid w:val="00A776E5"/>
    <w:rsid w:val="00A85A82"/>
    <w:rsid w:val="00AB35F6"/>
    <w:rsid w:val="00AB6583"/>
    <w:rsid w:val="00AF68DD"/>
    <w:rsid w:val="00B009BA"/>
    <w:rsid w:val="00B1799C"/>
    <w:rsid w:val="00B20799"/>
    <w:rsid w:val="00B36DF0"/>
    <w:rsid w:val="00B46F87"/>
    <w:rsid w:val="00B52AD9"/>
    <w:rsid w:val="00B742B8"/>
    <w:rsid w:val="00B80686"/>
    <w:rsid w:val="00B80BFA"/>
    <w:rsid w:val="00B916AA"/>
    <w:rsid w:val="00B96983"/>
    <w:rsid w:val="00BA2EA2"/>
    <w:rsid w:val="00BC4947"/>
    <w:rsid w:val="00BC5CA9"/>
    <w:rsid w:val="00BD6B19"/>
    <w:rsid w:val="00C0356D"/>
    <w:rsid w:val="00C21B19"/>
    <w:rsid w:val="00C26B09"/>
    <w:rsid w:val="00C534F0"/>
    <w:rsid w:val="00C568A3"/>
    <w:rsid w:val="00C84B4F"/>
    <w:rsid w:val="00C96156"/>
    <w:rsid w:val="00CA3521"/>
    <w:rsid w:val="00CB1C34"/>
    <w:rsid w:val="00CC0DEA"/>
    <w:rsid w:val="00CC457A"/>
    <w:rsid w:val="00D12C89"/>
    <w:rsid w:val="00D23740"/>
    <w:rsid w:val="00D2455B"/>
    <w:rsid w:val="00D6241D"/>
    <w:rsid w:val="00D651D7"/>
    <w:rsid w:val="00D8658E"/>
    <w:rsid w:val="00D95F93"/>
    <w:rsid w:val="00DD3CFD"/>
    <w:rsid w:val="00DE7FEC"/>
    <w:rsid w:val="00E00849"/>
    <w:rsid w:val="00E06F01"/>
    <w:rsid w:val="00E34853"/>
    <w:rsid w:val="00E4603B"/>
    <w:rsid w:val="00E46109"/>
    <w:rsid w:val="00E50DE0"/>
    <w:rsid w:val="00E6775D"/>
    <w:rsid w:val="00E84582"/>
    <w:rsid w:val="00E9132C"/>
    <w:rsid w:val="00EA26CC"/>
    <w:rsid w:val="00EA68E9"/>
    <w:rsid w:val="00EC7E82"/>
    <w:rsid w:val="00ED48CB"/>
    <w:rsid w:val="00EE3A07"/>
    <w:rsid w:val="00F07453"/>
    <w:rsid w:val="00F16356"/>
    <w:rsid w:val="00F16C2C"/>
    <w:rsid w:val="00F2178C"/>
    <w:rsid w:val="00F33C8E"/>
    <w:rsid w:val="00F45A83"/>
    <w:rsid w:val="00F54F55"/>
    <w:rsid w:val="00F65DE0"/>
    <w:rsid w:val="00F857B3"/>
    <w:rsid w:val="00F87B24"/>
    <w:rsid w:val="00FA1681"/>
    <w:rsid w:val="00FB5622"/>
    <w:rsid w:val="00FF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853448-DE9E-48A0-B49B-1EFF281A1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9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vuti</dc:creator>
  <cp:lastModifiedBy>Elisabeth Christmas</cp:lastModifiedBy>
  <cp:revision>7</cp:revision>
  <dcterms:created xsi:type="dcterms:W3CDTF">2014-08-19T09:36:00Z</dcterms:created>
  <dcterms:modified xsi:type="dcterms:W3CDTF">2015-02-13T16:36:00Z</dcterms:modified>
</cp:coreProperties>
</file>